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051" w:rsidRPr="00DE72A5" w:rsidRDefault="0050068B" w:rsidP="007A09B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E72A5">
        <w:rPr>
          <w:rFonts w:asciiTheme="majorBidi" w:hAnsiTheme="majorBidi" w:cstheme="majorBidi"/>
          <w:b/>
          <w:bCs/>
          <w:sz w:val="24"/>
          <w:szCs w:val="24"/>
        </w:rPr>
        <w:t xml:space="preserve"> The topic guide for interview:</w:t>
      </w:r>
    </w:p>
    <w:p w:rsidR="0050068B" w:rsidRPr="007A09BC" w:rsidRDefault="0050068B" w:rsidP="007A09B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A09BC">
        <w:rPr>
          <w:rFonts w:asciiTheme="majorBidi" w:hAnsiTheme="majorBidi" w:cstheme="majorBidi"/>
          <w:sz w:val="24"/>
          <w:szCs w:val="24"/>
        </w:rPr>
        <w:t>-  Demographic characteristics of caregivers and patients</w:t>
      </w:r>
    </w:p>
    <w:p w:rsidR="007979DA" w:rsidRPr="001C4337" w:rsidRDefault="000529FE" w:rsidP="001C4337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7A09BC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fa-IR"/>
        </w:rPr>
        <w:t>-</w:t>
      </w:r>
      <w:r w:rsidR="007979DA" w:rsidRPr="007A09BC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r w:rsidR="007979DA" w:rsidRPr="00DE72A5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Please tell </w:t>
      </w:r>
      <w:r w:rsidR="007979DA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us about your experiences of living with a schizophrenic patient </w:t>
      </w:r>
      <w:r w:rsidR="00C94315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and caring for him</w:t>
      </w:r>
    </w:p>
    <w:p w:rsidR="007979DA" w:rsidRPr="001C4337" w:rsidRDefault="000529FE" w:rsidP="001C4337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1C4337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fa-IR"/>
        </w:rPr>
        <w:t>-</w:t>
      </w:r>
      <w:r w:rsidR="007979DA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What factors helped you to endure these conditions?</w:t>
      </w:r>
    </w:p>
    <w:p w:rsidR="007979DA" w:rsidRPr="001C4337" w:rsidRDefault="007979DA" w:rsidP="001C4337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  <w:r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r w:rsidR="000529FE" w:rsidRPr="001C4337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fa-IR"/>
        </w:rPr>
        <w:t>-</w:t>
      </w:r>
      <w:r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What positive changes have been made in your life as a result of living with a schizophrenic patient?</w:t>
      </w:r>
      <w:r w:rsidR="007A09BC" w:rsidRPr="001C4337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fa-IR"/>
        </w:rPr>
        <w:t xml:space="preserve"> </w:t>
      </w:r>
      <w:r w:rsidR="00DE72A5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(Thoughts</w:t>
      </w:r>
      <w:r w:rsidR="00FC24EE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/feelings/</w:t>
      </w:r>
      <w:r w:rsidR="007A09BC" w:rsidRPr="001C4337"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  <w:t xml:space="preserve"> </w:t>
      </w:r>
      <w:r w:rsidR="007A09BC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Behaviors / Performance / Activities / Communication / Emotions / Personality Traits</w:t>
      </w:r>
      <w:r w:rsidR="007A09BC" w:rsidRPr="001C4337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fa-IR"/>
        </w:rPr>
        <w:t xml:space="preserve"> </w:t>
      </w:r>
      <w:r w:rsidR="007A09BC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…)</w:t>
      </w:r>
    </w:p>
    <w:p w:rsidR="004D6CCD" w:rsidRPr="001C4337" w:rsidRDefault="001C4337" w:rsidP="001C4337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bookmarkStart w:id="0" w:name="_GoBack"/>
      <w:bookmarkEnd w:id="0"/>
      <w:r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- </w:t>
      </w:r>
      <w:r w:rsidR="004D6CCD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hat have been some of your most rewarding experiences</w:t>
      </w:r>
      <w:r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r w:rsidR="004D6CCD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in your caregiving role?</w:t>
      </w:r>
    </w:p>
    <w:p w:rsidR="004D6CCD" w:rsidRPr="001C4337" w:rsidRDefault="001C4337" w:rsidP="001C4337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- </w:t>
      </w:r>
      <w:r w:rsidR="004D6CCD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How do you feel about the caregiving role?</w:t>
      </w:r>
    </w:p>
    <w:p w:rsidR="007A09BC" w:rsidRPr="001C4337" w:rsidRDefault="00DE72A5" w:rsidP="001C4337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1C4337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fa-IR"/>
        </w:rPr>
        <w:t xml:space="preserve">- </w:t>
      </w:r>
      <w:r w:rsidR="007A09BC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hat positive changes have taken place in your life after patient care compared to before?</w:t>
      </w:r>
    </w:p>
    <w:p w:rsidR="00A342FD" w:rsidRPr="001C4337" w:rsidRDefault="0050068B" w:rsidP="001C4337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  <w:r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- What </w:t>
      </w:r>
      <w:r w:rsidR="00E26644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resources </w:t>
      </w:r>
      <w:r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or </w:t>
      </w:r>
      <w:r w:rsidR="00E26644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support </w:t>
      </w:r>
      <w:r w:rsidR="00FC24EE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have you obtained?</w:t>
      </w:r>
    </w:p>
    <w:p w:rsidR="00FB4B38" w:rsidRPr="001C4337" w:rsidRDefault="007A09BC" w:rsidP="001C4337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- </w:t>
      </w:r>
      <w:r w:rsidR="00FB4B38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Can you explain your views on living with </w:t>
      </w:r>
      <w:r w:rsidR="00F4334A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your patient </w:t>
      </w:r>
      <w:r w:rsidR="00FB4B38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and caring for him?</w:t>
      </w:r>
    </w:p>
    <w:p w:rsidR="005046EC" w:rsidRPr="001C4337" w:rsidRDefault="00DE72A5" w:rsidP="001C4337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  <w:r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- </w:t>
      </w:r>
      <w:r w:rsidR="00C94315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Please explain to us about the </w:t>
      </w:r>
      <w:r w:rsidR="005046EC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positive </w:t>
      </w:r>
      <w:r w:rsidR="00C94315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impact of living with patient (and caring for</w:t>
      </w:r>
      <w:r w:rsidR="00C94315" w:rsidRPr="001C4337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fa-IR"/>
        </w:rPr>
        <w:t xml:space="preserve"> </w:t>
      </w:r>
      <w:r w:rsidR="00C94315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patient) </w:t>
      </w:r>
      <w:r w:rsidR="005046EC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on your skills and economic activity? </w:t>
      </w:r>
    </w:p>
    <w:p w:rsidR="005046EC" w:rsidRPr="001C4337" w:rsidRDefault="00DE72A5" w:rsidP="001C4337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  <w:r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- </w:t>
      </w:r>
      <w:r w:rsidR="00C94315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Please explain to us about the </w:t>
      </w:r>
      <w:r w:rsidR="005046EC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positive impact</w:t>
      </w:r>
      <w:r w:rsidR="00C94315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of living with patient (and caring for</w:t>
      </w:r>
      <w:r w:rsidR="00C94315" w:rsidRPr="001C4337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fa-IR"/>
        </w:rPr>
        <w:t xml:space="preserve"> </w:t>
      </w:r>
      <w:r w:rsidR="00C94315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patient)</w:t>
      </w:r>
      <w:r w:rsidR="005046EC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on your social activity? </w:t>
      </w:r>
    </w:p>
    <w:p w:rsidR="005046EC" w:rsidRPr="001C4337" w:rsidRDefault="00DE72A5" w:rsidP="001C4337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  <w:r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- </w:t>
      </w:r>
      <w:r w:rsidR="00C94315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Please explain to us about the </w:t>
      </w:r>
      <w:r w:rsidR="005046EC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positive effect</w:t>
      </w:r>
      <w:r w:rsidR="00C94315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of living with patient (and caring for</w:t>
      </w:r>
      <w:r w:rsidR="00C94315" w:rsidRPr="001C4337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fa-IR"/>
        </w:rPr>
        <w:t xml:space="preserve"> </w:t>
      </w:r>
      <w:r w:rsidR="00C94315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patient)</w:t>
      </w:r>
      <w:r w:rsidR="005046EC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on your attitude and mindset? </w:t>
      </w:r>
    </w:p>
    <w:p w:rsidR="0050068B" w:rsidRPr="001C4337" w:rsidRDefault="00DE72A5" w:rsidP="001C4337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- </w:t>
      </w:r>
      <w:r w:rsidR="00C94315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Please explain to us about the </w:t>
      </w:r>
      <w:r w:rsidR="000529FE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positive impact </w:t>
      </w:r>
      <w:r w:rsidR="00C94315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of living with patient (and caring for</w:t>
      </w:r>
      <w:r w:rsidR="00C94315" w:rsidRPr="001C4337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bidi="fa-IR"/>
        </w:rPr>
        <w:t xml:space="preserve"> </w:t>
      </w:r>
      <w:r w:rsidR="00C94315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patient) </w:t>
      </w:r>
      <w:r w:rsidR="000529FE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on </w:t>
      </w:r>
      <w:r w:rsidR="00C94315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your </w:t>
      </w:r>
      <w:r w:rsidR="00C94315" w:rsidRPr="001C4337">
        <w:rPr>
          <w:rFonts w:asciiTheme="majorBidi" w:hAnsiTheme="majorBidi" w:cstheme="majorBidi" w:hint="cs"/>
          <w:color w:val="000000" w:themeColor="text1"/>
          <w:sz w:val="24"/>
          <w:szCs w:val="24"/>
          <w:lang w:bidi="fa-IR"/>
        </w:rPr>
        <w:t>family</w:t>
      </w:r>
      <w:r w:rsidR="00C94315" w:rsidRP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r w:rsidR="001C433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communication?</w:t>
      </w:r>
    </w:p>
    <w:sectPr w:rsidR="0050068B" w:rsidRPr="001C4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68B"/>
    <w:rsid w:val="000529FE"/>
    <w:rsid w:val="001C4337"/>
    <w:rsid w:val="004D6CCD"/>
    <w:rsid w:val="0050068B"/>
    <w:rsid w:val="005046EC"/>
    <w:rsid w:val="007979DA"/>
    <w:rsid w:val="007A09BC"/>
    <w:rsid w:val="008B0CD6"/>
    <w:rsid w:val="009D5647"/>
    <w:rsid w:val="00A342FD"/>
    <w:rsid w:val="00BC342C"/>
    <w:rsid w:val="00C94315"/>
    <w:rsid w:val="00D96AB6"/>
    <w:rsid w:val="00DE72A5"/>
    <w:rsid w:val="00E26644"/>
    <w:rsid w:val="00F4334A"/>
    <w:rsid w:val="00F62051"/>
    <w:rsid w:val="00FB4B38"/>
    <w:rsid w:val="00FC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588EF"/>
  <w15:chartTrackingRefBased/>
  <w15:docId w15:val="{239354A9-F512-40C2-921F-DA586683F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11-21T15:47:00Z</dcterms:created>
  <dcterms:modified xsi:type="dcterms:W3CDTF">2020-11-26T08:42:00Z</dcterms:modified>
</cp:coreProperties>
</file>